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4214E" w14:textId="2A67F9AC" w:rsidR="00FA4108" w:rsidRDefault="00FA4108" w:rsidP="00FA4108">
      <w:pPr>
        <w:rPr>
          <w:color w:val="000000"/>
        </w:rPr>
      </w:pPr>
      <w:r>
        <w:rPr>
          <w:color w:val="000000"/>
        </w:rPr>
        <w:t xml:space="preserve">Supplementary </w:t>
      </w:r>
      <w:r w:rsidR="00173200">
        <w:rPr>
          <w:color w:val="000000"/>
        </w:rPr>
        <w:t>Materials S2</w:t>
      </w:r>
      <w:r>
        <w:rPr>
          <w:color w:val="000000"/>
        </w:rPr>
        <w:t>. Participant demographics</w:t>
      </w:r>
    </w:p>
    <w:p w14:paraId="304A28E7" w14:textId="77777777" w:rsidR="00FA4108" w:rsidRDefault="00FA4108" w:rsidP="00FA4108"/>
    <w:p w14:paraId="280FE276" w14:textId="77777777" w:rsidR="00FA4108" w:rsidRPr="003B3C40" w:rsidRDefault="00FA4108" w:rsidP="00FA4108">
      <w:pPr>
        <w:spacing w:before="24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1"/>
        <w:gridCol w:w="1441"/>
        <w:gridCol w:w="1260"/>
        <w:gridCol w:w="1170"/>
        <w:gridCol w:w="1188"/>
        <w:gridCol w:w="1141"/>
        <w:gridCol w:w="1623"/>
      </w:tblGrid>
      <w:tr w:rsidR="00FA4108" w14:paraId="5275527B" w14:textId="77777777" w:rsidTr="00F2756D">
        <w:trPr>
          <w:trHeight w:val="630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46F99B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emographic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868DAF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16-2017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9A44B1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17-2018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EE238C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18-2019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7AA033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19-2020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04925C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22-202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13BE96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Total % of Participants </w:t>
            </w:r>
          </w:p>
        </w:tc>
      </w:tr>
      <w:tr w:rsidR="00FA4108" w14:paraId="24BB6602" w14:textId="77777777" w:rsidTr="00673967">
        <w:trPr>
          <w:trHeight w:val="330"/>
        </w:trPr>
        <w:tc>
          <w:tcPr>
            <w:tcW w:w="0" w:type="auto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9EA188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Race and ethnicity </w:t>
            </w:r>
          </w:p>
        </w:tc>
      </w:tr>
      <w:tr w:rsidR="00FA4108" w14:paraId="16D5E64B" w14:textId="77777777" w:rsidTr="00F2756D">
        <w:trPr>
          <w:trHeight w:val="1230"/>
        </w:trPr>
        <w:tc>
          <w:tcPr>
            <w:tcW w:w="15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51D5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American Indian or Alaska Native </w:t>
            </w:r>
          </w:p>
        </w:tc>
        <w:tc>
          <w:tcPr>
            <w:tcW w:w="14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3587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2.6%) 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4A59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0.9%) </w:t>
            </w:r>
          </w:p>
          <w:p w14:paraId="5DB26B9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5C3B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1163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.4%)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F4A8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 (2%)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AD62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0 (1%) </w:t>
            </w:r>
          </w:p>
        </w:tc>
      </w:tr>
      <w:tr w:rsidR="00FA4108" w14:paraId="521DD9D8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07C2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Asian 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8954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7 (2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390D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1 (28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8966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0 (26.6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E782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9 (21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3893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9 (32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3ED2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56 (26.8%) </w:t>
            </w:r>
          </w:p>
        </w:tc>
      </w:tr>
      <w:tr w:rsidR="00FA4108" w14:paraId="5F9CDCA7" w14:textId="77777777" w:rsidTr="00F2756D">
        <w:trPr>
          <w:trHeight w:val="9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B03C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Black or African American 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D51C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4(44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7CAC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9 (36.2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B6C6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9 (</w:t>
            </w:r>
            <w:proofErr w:type="gramStart"/>
            <w:r>
              <w:rPr>
                <w:color w:val="000000"/>
                <w:sz w:val="22"/>
                <w:szCs w:val="22"/>
              </w:rPr>
              <w:t>42.%</w:t>
            </w:r>
            <w:proofErr w:type="gramEnd"/>
            <w:r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A1D5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9 (26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41A0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3 (29.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7315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24 (34%) </w:t>
            </w:r>
          </w:p>
        </w:tc>
      </w:tr>
      <w:tr w:rsidR="00FA4108" w14:paraId="01C442F0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9CAC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Latinx/Hispanic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54BE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(18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C957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6 (16.5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E957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4 (12.8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9396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7 (16.3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C9E7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5 (18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7A72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6 (16.4%) </w:t>
            </w:r>
          </w:p>
        </w:tc>
      </w:tr>
      <w:tr w:rsidR="00FA4108" w14:paraId="4F6ACA71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8947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Middle Eastern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4FB5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(1.3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C16F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 (3.2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A0F6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1.1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E684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8 (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3D8B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 (1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DCBA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2 (3.4%) </w:t>
            </w:r>
          </w:p>
        </w:tc>
      </w:tr>
      <w:tr w:rsidR="00FA4108" w14:paraId="10CF1F58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525C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Mixed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7C74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 (3.9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56D5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3 (6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FE44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(5.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4D9C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2 (5.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2547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 (1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E6E0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2 (4.4%) </w:t>
            </w:r>
          </w:p>
        </w:tc>
      </w:tr>
      <w:tr w:rsidR="00FA4108" w14:paraId="0F6EEC70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22A9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7CDF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1.3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5A67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 (3.7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F26D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 (2.7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23EF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 (6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5F49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5 (10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5893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4 (5.7%) </w:t>
            </w:r>
          </w:p>
        </w:tc>
      </w:tr>
      <w:tr w:rsidR="00FA4108" w14:paraId="098B84DE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1412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id not disclose 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D656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 (6.5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84AB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2 (5.5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7BCD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7 (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3E32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5 (15.5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D928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 (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C072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4 (8.8%) </w:t>
            </w:r>
          </w:p>
        </w:tc>
      </w:tr>
      <w:tr w:rsidR="00FA4108" w14:paraId="48769A97" w14:textId="77777777" w:rsidTr="00673967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4EB6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Gender </w:t>
            </w:r>
          </w:p>
        </w:tc>
      </w:tr>
      <w:tr w:rsidR="00FA4108" w14:paraId="7232A38B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56F1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3B63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3 (16.9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18B2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6 (16.5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3719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5 (23.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895D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5 (28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8AAC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4 (17.7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D4A9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3 (21.2%) </w:t>
            </w:r>
          </w:p>
        </w:tc>
      </w:tr>
      <w:tr w:rsidR="00FA4108" w14:paraId="30D6EA17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909E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DA6E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3 (81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7D5E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79 (82.1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6332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1 (7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4002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3 (67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7CF5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98 (79.5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9DBE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34 (76.6%) </w:t>
            </w:r>
          </w:p>
        </w:tc>
      </w:tr>
      <w:tr w:rsidR="00FA4108" w14:paraId="4EC62B0B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F49C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Other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E0D7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(1.3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7749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 (1.4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0569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1.1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7A0C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 (5.5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EA5D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 (2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C020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 (2.1%) </w:t>
            </w:r>
          </w:p>
        </w:tc>
      </w:tr>
      <w:tr w:rsidR="00FA4108" w14:paraId="5495F2E9" w14:textId="77777777" w:rsidTr="00673967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E2BE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Age </w:t>
            </w:r>
          </w:p>
        </w:tc>
      </w:tr>
      <w:tr w:rsidR="00FA4108" w14:paraId="56496DF7" w14:textId="77777777" w:rsidTr="00F2756D">
        <w:trPr>
          <w:trHeight w:val="9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4B9E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Elementary School (K-5)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B891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5F79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 (3.7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922D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 (2.1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A860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7 (1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4479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AE9D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0 (4.2%) </w:t>
            </w:r>
          </w:p>
        </w:tc>
      </w:tr>
      <w:tr w:rsidR="00FA4108" w14:paraId="1B72B389" w14:textId="77777777" w:rsidTr="00F2756D">
        <w:trPr>
          <w:trHeight w:val="9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C718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lastRenderedPageBreak/>
              <w:t>Middle School (6-8)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CF96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6 (33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7B8D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8 (22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A9ED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8 (14.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D7C2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7 (42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16F7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9 (7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CF22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18 (22.8%) </w:t>
            </w:r>
          </w:p>
        </w:tc>
      </w:tr>
      <w:tr w:rsidR="00FA4108" w14:paraId="41646E33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E61C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High school (9-12)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A661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1 (66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C374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62 (7.41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2A43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5 (82.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1EB7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0 (48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394F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25 (90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5B16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03 (73.4%) </w:t>
            </w:r>
          </w:p>
        </w:tc>
      </w:tr>
      <w:tr w:rsidR="00FA4108" w14:paraId="1885497B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47EE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Undergraduat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6599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7A34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F1E0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.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FC08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A71B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9051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 (.3%) </w:t>
            </w:r>
          </w:p>
        </w:tc>
      </w:tr>
      <w:tr w:rsidR="00FA4108" w14:paraId="0B834AEB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0AC6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id not disclos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2D88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9056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1759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92A0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D1D7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115E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 (.4%) </w:t>
            </w:r>
          </w:p>
        </w:tc>
      </w:tr>
      <w:tr w:rsidR="00FA4108" w14:paraId="45DD5472" w14:textId="77777777" w:rsidTr="00673967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DCBB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Parent Education  </w:t>
            </w:r>
          </w:p>
        </w:tc>
      </w:tr>
      <w:tr w:rsidR="00FA4108" w14:paraId="21411760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D63E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Some of high school 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E10C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9 (24.7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73C5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7(17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20A4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0(16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2171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5 (11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DD05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8 (15.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F3A0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9 (15.6%) </w:t>
            </w:r>
          </w:p>
        </w:tc>
      </w:tr>
      <w:tr w:rsidR="00FA4108" w14:paraId="5EB77111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2A7DA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High school diploma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2C62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 (18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8D49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2(10.1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1239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2 (11.7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007B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1 (9.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3DA0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3 (9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1333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02 (10.7%) </w:t>
            </w:r>
          </w:p>
        </w:tc>
      </w:tr>
      <w:tr w:rsidR="00FA4108" w14:paraId="44298313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9851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Trade school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2F2F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 (2.6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F7EA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(2.75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B1B8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.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C90E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 (1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F5C2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 (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F68E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 (1.5%) </w:t>
            </w:r>
          </w:p>
        </w:tc>
      </w:tr>
      <w:tr w:rsidR="00FA4108" w14:paraId="0F6DE711" w14:textId="77777777" w:rsidTr="00F2756D">
        <w:trPr>
          <w:trHeight w:val="9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6391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Some college, no degre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9AC6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 (6.5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7E55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1 (14.2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58F4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4 (12.7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730E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5 (11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BBCA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7. (10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1F98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2 (11.7%) </w:t>
            </w:r>
          </w:p>
        </w:tc>
      </w:tr>
      <w:tr w:rsidR="00FA4108" w14:paraId="2675A229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62DC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Associate degre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7E06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 (5.2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8F08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3 (6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12FA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7 (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D2E9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 (6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167D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 (3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98F2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7 (6%) </w:t>
            </w:r>
          </w:p>
        </w:tc>
      </w:tr>
      <w:tr w:rsidR="00FA4108" w14:paraId="5F291E5D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AD45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Bachelor's degre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FDD9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 (7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51CF0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1 (18.8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3DB4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4 (18.1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1416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2 (2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73F9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2 (20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EA97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85 (19.3%) </w:t>
            </w:r>
          </w:p>
        </w:tc>
      </w:tr>
      <w:tr w:rsidR="00FA4108" w14:paraId="442E7E27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EBCA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Graduate degre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8884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9 (24.7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18A7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9 (22.5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A2D0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3 (22.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D728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4(23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F85D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4 (29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EC9B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39 (24.95%) </w:t>
            </w:r>
          </w:p>
        </w:tc>
      </w:tr>
      <w:tr w:rsidR="00FA4108" w14:paraId="5996312D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A68D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id not disclose 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6108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 (10.4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34B28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6 (7.3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1DAA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4 (7.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F25C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0 (8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9BBC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1 (8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4C13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9 (8.25%) </w:t>
            </w:r>
          </w:p>
        </w:tc>
      </w:tr>
      <w:tr w:rsidR="00FA4108" w14:paraId="25092F83" w14:textId="77777777" w:rsidTr="00673967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97A6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Receives free or reduced lunch </w:t>
            </w:r>
          </w:p>
        </w:tc>
      </w:tr>
      <w:tr w:rsidR="00FA4108" w14:paraId="3D43F494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07EB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Yes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93EC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2 (54.6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ABA3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3 (51.8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6292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6 (61.7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62D0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4 (50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9B67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50(60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AB08D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35 (55.9%) </w:t>
            </w:r>
          </w:p>
        </w:tc>
      </w:tr>
      <w:tr w:rsidR="00FA4108" w14:paraId="095DF12F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AA60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No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1748C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7 (35.06%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11CA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5 (34.4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57EB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8 (25.5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A63C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8 (43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3BA5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1 (36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F7F2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39 (35.4%) </w:t>
            </w:r>
          </w:p>
        </w:tc>
      </w:tr>
      <w:tr w:rsidR="00FA4108" w14:paraId="5A513192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A4EC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id not disclos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CCC55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(10.4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7C0F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9 (13.3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235F2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3 (12.2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C4E9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3 (5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EFFB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 (2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5170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80 (8.4%) </w:t>
            </w:r>
          </w:p>
        </w:tc>
      </w:tr>
      <w:tr w:rsidR="00FA4108" w14:paraId="0AFAF5E5" w14:textId="77777777" w:rsidTr="00673967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7998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Has a family member of close friend in a health profession </w:t>
            </w:r>
          </w:p>
        </w:tc>
      </w:tr>
      <w:tr w:rsidR="00FA4108" w14:paraId="19E4C5BD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7F7B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Yes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79AD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1 (53.3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C4F79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6 (53.2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1AA3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0 (47.9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C41A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26 (55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02BB7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27 (5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9E938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500 (52.2%) </w:t>
            </w:r>
          </w:p>
        </w:tc>
      </w:tr>
      <w:tr w:rsidR="00FA4108" w14:paraId="1C678670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2A691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lastRenderedPageBreak/>
              <w:t>No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D10BF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6 (46.8%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843D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9 (45.4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F110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1 (48.4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E154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93 (41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36B2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116 (46.6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1DA7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435 (45.4%) </w:t>
            </w:r>
          </w:p>
        </w:tc>
      </w:tr>
      <w:tr w:rsidR="00FA4108" w14:paraId="0EC89C8E" w14:textId="77777777" w:rsidTr="00F2756D">
        <w:trPr>
          <w:trHeight w:val="61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D43CA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Did not disclose 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E72B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0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32076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3(1.4%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103C4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7 (3.7%)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A592E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 (2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C37E3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6 (2.4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8FB2B" w14:textId="77777777" w:rsidR="00FA4108" w:rsidRDefault="00FA4108" w:rsidP="00673967">
            <w:pPr>
              <w:pStyle w:val="NormalWeb"/>
              <w:spacing w:before="40" w:beforeAutospacing="0" w:after="40" w:afterAutospacing="0"/>
              <w:ind w:left="-80"/>
              <w:jc w:val="center"/>
            </w:pPr>
            <w:r>
              <w:rPr>
                <w:color w:val="000000"/>
                <w:sz w:val="22"/>
                <w:szCs w:val="22"/>
              </w:rPr>
              <w:t>22 (2.3%) </w:t>
            </w:r>
          </w:p>
        </w:tc>
      </w:tr>
    </w:tbl>
    <w:p w14:paraId="412AB7B2" w14:textId="77777777" w:rsidR="00FA4108" w:rsidRDefault="00FA4108" w:rsidP="00FA4108">
      <w:pPr>
        <w:rPr>
          <w:color w:val="000000"/>
        </w:rPr>
      </w:pPr>
    </w:p>
    <w:p w14:paraId="433F6170" w14:textId="226F30E9" w:rsidR="00FA4108" w:rsidRDefault="00FA4108"/>
    <w:sectPr w:rsidR="00FA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08"/>
    <w:rsid w:val="00173200"/>
    <w:rsid w:val="00193710"/>
    <w:rsid w:val="00304BBB"/>
    <w:rsid w:val="00F2756D"/>
    <w:rsid w:val="00FA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DFFE1"/>
  <w15:chartTrackingRefBased/>
  <w15:docId w15:val="{904E3468-791F-5049-AD38-21AEF42E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1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1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1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1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1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1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1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1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1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1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1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1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1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1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1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A41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oler</dc:creator>
  <cp:keywords/>
  <dc:description/>
  <cp:lastModifiedBy>Celeste Coler</cp:lastModifiedBy>
  <cp:revision>3</cp:revision>
  <dcterms:created xsi:type="dcterms:W3CDTF">2024-10-14T22:40:00Z</dcterms:created>
  <dcterms:modified xsi:type="dcterms:W3CDTF">2025-02-02T04:44:00Z</dcterms:modified>
</cp:coreProperties>
</file>